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BC61C" w14:textId="509ADA53" w:rsidR="00CB304B" w:rsidRPr="00480EA9" w:rsidRDefault="00CB304B" w:rsidP="00C30085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480EA9">
        <w:rPr>
          <w:rFonts w:asciiTheme="majorBidi" w:hAnsiTheme="majorBidi" w:cstheme="majorBidi"/>
          <w:b/>
          <w:bCs/>
          <w:lang w:val="en-US"/>
        </w:rPr>
        <w:t>UTAUT Model Questionnaire</w:t>
      </w:r>
      <w:r w:rsidR="00C30085" w:rsidRPr="00480EA9">
        <w:rPr>
          <w:rFonts w:asciiTheme="majorBidi" w:hAnsiTheme="majorBidi" w:cstheme="majorBidi"/>
          <w:b/>
          <w:bCs/>
          <w:lang w:val="en-US"/>
        </w:rPr>
        <w:t xml:space="preserve"> </w:t>
      </w:r>
    </w:p>
    <w:p w14:paraId="7C440DFB" w14:textId="5FB674A6" w:rsidR="00CB304B" w:rsidRPr="00480EA9" w:rsidRDefault="00CB304B" w:rsidP="00C30085">
      <w:pPr>
        <w:rPr>
          <w:rFonts w:asciiTheme="majorBidi" w:hAnsiTheme="majorBidi" w:cstheme="majorBidi"/>
          <w:b/>
          <w:bCs/>
          <w:lang w:val="en-US"/>
        </w:rPr>
      </w:pPr>
      <w:r w:rsidRPr="00480EA9">
        <w:rPr>
          <w:rFonts w:asciiTheme="majorBidi" w:hAnsiTheme="majorBidi" w:cstheme="majorBidi"/>
          <w:b/>
          <w:bCs/>
          <w:lang w:val="en-US"/>
        </w:rPr>
        <w:t>Section I: Sociodemographic and work-related questions</w:t>
      </w:r>
      <w:r w:rsidRPr="00480EA9">
        <w:rPr>
          <w:rFonts w:asciiTheme="majorBidi" w:hAnsiTheme="majorBidi" w:cstheme="majorBidi"/>
          <w:b/>
          <w:bCs/>
          <w:u w:val="single"/>
          <w:lang w:val="en-US"/>
        </w:rPr>
        <w:t xml:space="preserve"> </w:t>
      </w:r>
    </w:p>
    <w:p w14:paraId="59D953B0" w14:textId="77777777" w:rsidR="00CB304B" w:rsidRPr="00480EA9" w:rsidRDefault="00CB304B" w:rsidP="00CB304B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  <w:i/>
          <w:iCs/>
          <w:lang w:val="en-US"/>
        </w:rPr>
      </w:pPr>
      <w:r w:rsidRPr="00480EA9">
        <w:rPr>
          <w:rFonts w:asciiTheme="majorBidi" w:hAnsiTheme="majorBidi" w:cstheme="majorBidi"/>
          <w:i/>
          <w:iCs/>
          <w:lang w:val="en-US"/>
        </w:rPr>
        <w:t>Age in years:</w:t>
      </w:r>
    </w:p>
    <w:p w14:paraId="016C6A5F" w14:textId="77777777" w:rsidR="00CB304B" w:rsidRPr="00480EA9" w:rsidRDefault="00CB304B" w:rsidP="00CB304B">
      <w:pPr>
        <w:pStyle w:val="ListParagraph"/>
        <w:numPr>
          <w:ilvl w:val="0"/>
          <w:numId w:val="12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20 – 29</w:t>
      </w:r>
    </w:p>
    <w:p w14:paraId="37397369" w14:textId="77777777" w:rsidR="00CB304B" w:rsidRPr="00480EA9" w:rsidRDefault="00CB304B" w:rsidP="00CB304B">
      <w:pPr>
        <w:pStyle w:val="ListParagraph"/>
        <w:numPr>
          <w:ilvl w:val="0"/>
          <w:numId w:val="12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30 – 39</w:t>
      </w:r>
    </w:p>
    <w:p w14:paraId="320D6621" w14:textId="77777777" w:rsidR="00CB304B" w:rsidRPr="00480EA9" w:rsidRDefault="00CB304B" w:rsidP="00CB304B">
      <w:pPr>
        <w:pStyle w:val="ListParagraph"/>
        <w:numPr>
          <w:ilvl w:val="0"/>
          <w:numId w:val="12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40 – 49</w:t>
      </w:r>
    </w:p>
    <w:p w14:paraId="4713BCE8" w14:textId="77777777" w:rsidR="00CB304B" w:rsidRPr="00480EA9" w:rsidRDefault="00CB304B" w:rsidP="00CB304B">
      <w:pPr>
        <w:pStyle w:val="ListParagraph"/>
        <w:numPr>
          <w:ilvl w:val="0"/>
          <w:numId w:val="12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50 – 60</w:t>
      </w:r>
    </w:p>
    <w:p w14:paraId="5B42DD9B" w14:textId="77777777" w:rsidR="00CB304B" w:rsidRPr="00480EA9" w:rsidRDefault="00CB304B" w:rsidP="00CB304B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  <w:i/>
          <w:iCs/>
          <w:lang w:val="en-US"/>
        </w:rPr>
      </w:pPr>
      <w:r w:rsidRPr="00480EA9">
        <w:rPr>
          <w:rFonts w:asciiTheme="majorBidi" w:hAnsiTheme="majorBidi" w:cstheme="majorBidi"/>
          <w:i/>
          <w:iCs/>
          <w:lang w:val="en-US"/>
        </w:rPr>
        <w:t xml:space="preserve">Gender: </w:t>
      </w:r>
    </w:p>
    <w:p w14:paraId="2F3C6E88" w14:textId="77777777" w:rsidR="00CB304B" w:rsidRPr="00480EA9" w:rsidRDefault="00CB304B" w:rsidP="00CB304B">
      <w:pPr>
        <w:pStyle w:val="ListParagraph"/>
        <w:numPr>
          <w:ilvl w:val="0"/>
          <w:numId w:val="11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Male</w:t>
      </w:r>
    </w:p>
    <w:p w14:paraId="3C692E79" w14:textId="77777777" w:rsidR="00CB304B" w:rsidRPr="00480EA9" w:rsidRDefault="00CB304B" w:rsidP="00CB304B">
      <w:pPr>
        <w:pStyle w:val="ListParagraph"/>
        <w:numPr>
          <w:ilvl w:val="0"/>
          <w:numId w:val="11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Female</w:t>
      </w:r>
    </w:p>
    <w:p w14:paraId="2A28B458" w14:textId="77777777" w:rsidR="00CB304B" w:rsidRPr="00480EA9" w:rsidRDefault="00CB304B" w:rsidP="00CB304B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  <w:i/>
          <w:iCs/>
          <w:lang w:val="en-US"/>
        </w:rPr>
      </w:pPr>
      <w:r w:rsidRPr="00480EA9">
        <w:rPr>
          <w:rFonts w:asciiTheme="majorBidi" w:hAnsiTheme="majorBidi" w:cstheme="majorBidi"/>
          <w:i/>
          <w:iCs/>
          <w:lang w:val="en-US"/>
        </w:rPr>
        <w:t xml:space="preserve">Educational level: </w:t>
      </w:r>
    </w:p>
    <w:p w14:paraId="769B6C62" w14:textId="77777777" w:rsidR="00CB304B" w:rsidRPr="00480EA9" w:rsidRDefault="00CB304B" w:rsidP="00CB304B">
      <w:pPr>
        <w:pStyle w:val="ListParagraph"/>
        <w:numPr>
          <w:ilvl w:val="0"/>
          <w:numId w:val="10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BDS</w:t>
      </w:r>
    </w:p>
    <w:p w14:paraId="4399D254" w14:textId="77777777" w:rsidR="00CB304B" w:rsidRPr="00480EA9" w:rsidRDefault="00CB304B" w:rsidP="00CB304B">
      <w:pPr>
        <w:pStyle w:val="ListParagraph"/>
        <w:numPr>
          <w:ilvl w:val="0"/>
          <w:numId w:val="10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Diploma</w:t>
      </w:r>
    </w:p>
    <w:p w14:paraId="7F26BB8D" w14:textId="77777777" w:rsidR="00CB304B" w:rsidRPr="00480EA9" w:rsidRDefault="00CB304B" w:rsidP="00CB304B">
      <w:pPr>
        <w:pStyle w:val="ListParagraph"/>
        <w:numPr>
          <w:ilvl w:val="0"/>
          <w:numId w:val="10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MSc</w:t>
      </w:r>
    </w:p>
    <w:p w14:paraId="0BF604AA" w14:textId="77777777" w:rsidR="00CB304B" w:rsidRPr="00480EA9" w:rsidRDefault="00CB304B" w:rsidP="00CB304B">
      <w:pPr>
        <w:pStyle w:val="ListParagraph"/>
        <w:numPr>
          <w:ilvl w:val="0"/>
          <w:numId w:val="10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PhD</w:t>
      </w:r>
    </w:p>
    <w:p w14:paraId="781DAB92" w14:textId="77777777" w:rsidR="00CB304B" w:rsidRPr="00480EA9" w:rsidRDefault="00CB304B" w:rsidP="00CB304B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  <w:i/>
          <w:iCs/>
          <w:lang w:val="en-US"/>
        </w:rPr>
      </w:pPr>
      <w:r w:rsidRPr="00480EA9">
        <w:rPr>
          <w:rFonts w:asciiTheme="majorBidi" w:hAnsiTheme="majorBidi" w:cstheme="majorBidi"/>
          <w:i/>
          <w:iCs/>
          <w:lang w:val="en-US"/>
        </w:rPr>
        <w:t>Work Experience in years:</w:t>
      </w:r>
    </w:p>
    <w:p w14:paraId="254BFAA0" w14:textId="77777777" w:rsidR="00CB304B" w:rsidRPr="00480EA9" w:rsidRDefault="00CB304B" w:rsidP="00CB304B">
      <w:pPr>
        <w:pStyle w:val="ListParagraph"/>
        <w:numPr>
          <w:ilvl w:val="0"/>
          <w:numId w:val="9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Less than 5</w:t>
      </w:r>
    </w:p>
    <w:p w14:paraId="6EDA85E4" w14:textId="77777777" w:rsidR="00CB304B" w:rsidRPr="00480EA9" w:rsidRDefault="00CB304B" w:rsidP="00CB304B">
      <w:pPr>
        <w:pStyle w:val="ListParagraph"/>
        <w:numPr>
          <w:ilvl w:val="0"/>
          <w:numId w:val="9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5 - 10</w:t>
      </w:r>
    </w:p>
    <w:p w14:paraId="504F7DC1" w14:textId="77777777" w:rsidR="00CB304B" w:rsidRPr="00480EA9" w:rsidRDefault="00CB304B" w:rsidP="00CB304B">
      <w:pPr>
        <w:pStyle w:val="ListParagraph"/>
        <w:numPr>
          <w:ilvl w:val="0"/>
          <w:numId w:val="9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&gt;10 - 20</w:t>
      </w:r>
    </w:p>
    <w:p w14:paraId="14982D9B" w14:textId="77777777" w:rsidR="00CB304B" w:rsidRPr="00480EA9" w:rsidRDefault="00CB304B" w:rsidP="00CB304B">
      <w:pPr>
        <w:pStyle w:val="ListParagraph"/>
        <w:numPr>
          <w:ilvl w:val="0"/>
          <w:numId w:val="9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More than 20</w:t>
      </w:r>
    </w:p>
    <w:p w14:paraId="2D1A5AA4" w14:textId="77777777" w:rsidR="00CB304B" w:rsidRPr="00480EA9" w:rsidRDefault="00CB304B" w:rsidP="00CB304B">
      <w:pPr>
        <w:pStyle w:val="ListParagraph"/>
        <w:numPr>
          <w:ilvl w:val="0"/>
          <w:numId w:val="2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Nature of Primary Practice</w:t>
      </w:r>
    </w:p>
    <w:p w14:paraId="67141C6B" w14:textId="77777777" w:rsidR="00CB304B" w:rsidRPr="00480EA9" w:rsidRDefault="00CB304B" w:rsidP="00CB304B">
      <w:pPr>
        <w:pStyle w:val="ListParagraph"/>
        <w:numPr>
          <w:ilvl w:val="0"/>
          <w:numId w:val="8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Primary health care unit</w:t>
      </w:r>
    </w:p>
    <w:p w14:paraId="099322B8" w14:textId="77777777" w:rsidR="00CB304B" w:rsidRPr="00480EA9" w:rsidRDefault="00CB304B" w:rsidP="00CB304B">
      <w:pPr>
        <w:pStyle w:val="ListParagraph"/>
        <w:numPr>
          <w:ilvl w:val="0"/>
          <w:numId w:val="8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General Hospital</w:t>
      </w:r>
    </w:p>
    <w:p w14:paraId="6CA7AB42" w14:textId="77777777" w:rsidR="00CB304B" w:rsidRPr="00480EA9" w:rsidRDefault="00CB304B" w:rsidP="00CB304B">
      <w:pPr>
        <w:pStyle w:val="ListParagraph"/>
        <w:numPr>
          <w:ilvl w:val="0"/>
          <w:numId w:val="8"/>
        </w:numPr>
        <w:spacing w:after="0" w:line="276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Teaching Hospital</w:t>
      </w:r>
    </w:p>
    <w:p w14:paraId="71ACE363" w14:textId="77777777" w:rsidR="00CB304B" w:rsidRPr="00480EA9" w:rsidRDefault="00CB304B" w:rsidP="00CB304B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i/>
          <w:iCs/>
          <w:lang w:val="en-US"/>
        </w:rPr>
      </w:pPr>
      <w:r w:rsidRPr="00480EA9">
        <w:rPr>
          <w:rFonts w:asciiTheme="majorBidi" w:hAnsiTheme="majorBidi" w:cstheme="majorBidi"/>
          <w:i/>
          <w:iCs/>
          <w:lang w:val="en-US"/>
        </w:rPr>
        <w:t>Healthcare facility geographical location:</w:t>
      </w:r>
    </w:p>
    <w:p w14:paraId="109C4228" w14:textId="77777777" w:rsidR="00CB304B" w:rsidRPr="00480EA9" w:rsidRDefault="00CB304B" w:rsidP="00CB304B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Urban</w:t>
      </w:r>
    </w:p>
    <w:p w14:paraId="55A2AF4E" w14:textId="77777777" w:rsidR="00CB304B" w:rsidRPr="00480EA9" w:rsidRDefault="00CB304B" w:rsidP="00CB304B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lang w:val="en-US"/>
        </w:rPr>
        <w:t>Rural</w:t>
      </w:r>
    </w:p>
    <w:p w14:paraId="20201695" w14:textId="77777777" w:rsidR="00CB304B" w:rsidRPr="00480EA9" w:rsidRDefault="00CB304B" w:rsidP="00CB304B">
      <w:pPr>
        <w:pStyle w:val="ListParagraph"/>
        <w:rPr>
          <w:rFonts w:asciiTheme="majorBidi" w:hAnsiTheme="majorBidi" w:cstheme="majorBidi"/>
          <w:lang w:val="en-US"/>
        </w:rPr>
      </w:pPr>
    </w:p>
    <w:p w14:paraId="255A4B9E" w14:textId="77777777" w:rsidR="00C30085" w:rsidRPr="00480EA9" w:rsidRDefault="00C30085" w:rsidP="00C30085">
      <w:pPr>
        <w:rPr>
          <w:rFonts w:asciiTheme="majorBidi" w:hAnsiTheme="majorBidi" w:cstheme="majorBidi"/>
          <w:b/>
          <w:bCs/>
          <w:lang w:val="en-US"/>
        </w:rPr>
        <w:sectPr w:rsidR="00C30085" w:rsidRPr="00480EA9" w:rsidSect="007708BE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docGrid w:linePitch="360"/>
        </w:sectPr>
      </w:pPr>
    </w:p>
    <w:p w14:paraId="7809C6AB" w14:textId="2CB13566" w:rsidR="00CB304B" w:rsidRPr="00480EA9" w:rsidRDefault="00CB304B" w:rsidP="00C30085">
      <w:pPr>
        <w:rPr>
          <w:rFonts w:asciiTheme="majorBidi" w:hAnsiTheme="majorBidi" w:cstheme="majorBidi"/>
          <w:lang w:val="en-US"/>
        </w:rPr>
      </w:pPr>
      <w:r w:rsidRPr="00480EA9">
        <w:rPr>
          <w:rFonts w:asciiTheme="majorBidi" w:hAnsiTheme="majorBidi" w:cstheme="majorBidi"/>
          <w:b/>
          <w:bCs/>
          <w:lang w:val="en-US"/>
        </w:rPr>
        <w:lastRenderedPageBreak/>
        <w:t>Section II:</w:t>
      </w:r>
      <w:r w:rsidR="00C30085" w:rsidRPr="00480EA9">
        <w:rPr>
          <w:rFonts w:asciiTheme="majorBidi" w:hAnsiTheme="majorBidi" w:cstheme="majorBidi"/>
          <w:lang w:val="en-US"/>
        </w:rPr>
        <w:t xml:space="preserve"> </w:t>
      </w:r>
      <w:r w:rsidRPr="00480EA9">
        <w:rPr>
          <w:rFonts w:asciiTheme="majorBidi" w:hAnsiTheme="majorBidi" w:cstheme="majorBidi"/>
          <w:b/>
          <w:bCs/>
          <w:iCs/>
        </w:rPr>
        <w:t>Modified Unified Theory of Acceptance of</w:t>
      </w:r>
      <w:r w:rsidRPr="00480EA9">
        <w:rPr>
          <w:rFonts w:asciiTheme="majorBidi" w:hAnsiTheme="majorBidi" w:cstheme="majorBidi"/>
          <w:b/>
          <w:bCs/>
          <w:iCs/>
          <w:lang w:val="en-US"/>
        </w:rPr>
        <w:t xml:space="preserve"> Technology</w:t>
      </w:r>
      <w:r w:rsidRPr="00480EA9">
        <w:rPr>
          <w:rFonts w:asciiTheme="majorBidi" w:hAnsiTheme="majorBidi" w:cstheme="majorBidi"/>
          <w:b/>
          <w:bCs/>
          <w:iCs/>
        </w:rPr>
        <w:t xml:space="preserve"> (UTAUT) framework</w:t>
      </w:r>
      <w:r w:rsidRPr="00480EA9">
        <w:rPr>
          <w:rFonts w:asciiTheme="majorBidi" w:hAnsiTheme="majorBidi" w:cstheme="majorBidi"/>
          <w:b/>
          <w:bCs/>
          <w:iCs/>
          <w:lang w:val="en-US"/>
        </w:rPr>
        <w:t xml:space="preserve"> for adopting </w:t>
      </w:r>
      <w:r w:rsidR="00C30085" w:rsidRPr="00480EA9">
        <w:rPr>
          <w:rFonts w:asciiTheme="majorBidi" w:hAnsiTheme="majorBidi" w:cstheme="majorBidi"/>
          <w:b/>
          <w:bCs/>
          <w:iCs/>
          <w:lang w:val="en-US"/>
        </w:rPr>
        <w:t>Electronic Oral Health Surveillance S</w:t>
      </w:r>
      <w:r w:rsidRPr="00480EA9">
        <w:rPr>
          <w:rFonts w:asciiTheme="majorBidi" w:hAnsiTheme="majorBidi" w:cstheme="majorBidi"/>
          <w:b/>
          <w:bCs/>
          <w:iCs/>
        </w:rPr>
        <w:t>ystem</w:t>
      </w:r>
      <w:r w:rsidRPr="00480EA9">
        <w:rPr>
          <w:rFonts w:asciiTheme="majorBidi" w:hAnsiTheme="majorBidi" w:cstheme="majorBidi"/>
          <w:b/>
          <w:bCs/>
          <w:iCs/>
          <w:lang w:val="en-US"/>
        </w:rPr>
        <w:t xml:space="preserve"> </w:t>
      </w:r>
      <w:r w:rsidR="00C30085" w:rsidRPr="00480EA9">
        <w:rPr>
          <w:rFonts w:asciiTheme="majorBidi" w:hAnsiTheme="majorBidi" w:cstheme="majorBidi"/>
          <w:b/>
          <w:bCs/>
          <w:iCs/>
          <w:lang w:val="en-US"/>
        </w:rPr>
        <w:t>(EOHSS)</w:t>
      </w:r>
    </w:p>
    <w:p w14:paraId="2A17996A" w14:textId="15DABC8A" w:rsidR="00CB304B" w:rsidRPr="00480EA9" w:rsidRDefault="00C30085" w:rsidP="00C30085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Theme="majorBidi" w:hAnsiTheme="majorBidi" w:cstheme="majorBidi"/>
          <w:iCs/>
          <w:u w:color="000000"/>
        </w:rPr>
      </w:pPr>
      <w:r w:rsidRPr="00480EA9">
        <w:rPr>
          <w:rFonts w:asciiTheme="majorBidi" w:hAnsiTheme="majorBidi" w:cstheme="majorBidi"/>
          <w:iCs/>
          <w:u w:color="000000"/>
        </w:rPr>
        <w:t>[S</w:t>
      </w:r>
      <w:r w:rsidR="00CB304B" w:rsidRPr="00480EA9">
        <w:rPr>
          <w:rFonts w:asciiTheme="majorBidi" w:hAnsiTheme="majorBidi" w:cstheme="majorBidi"/>
          <w:iCs/>
          <w:u w:color="000000"/>
        </w:rPr>
        <w:t>cale ranges from strongly disagree</w:t>
      </w:r>
      <w:r w:rsidRPr="00480EA9">
        <w:rPr>
          <w:rFonts w:asciiTheme="majorBidi" w:hAnsiTheme="majorBidi" w:cstheme="majorBidi"/>
          <w:iCs/>
          <w:u w:color="000000"/>
        </w:rPr>
        <w:t xml:space="preserve"> </w:t>
      </w:r>
      <w:r w:rsidR="00CB304B" w:rsidRPr="00480EA9">
        <w:rPr>
          <w:rFonts w:asciiTheme="majorBidi" w:hAnsiTheme="majorBidi" w:cstheme="majorBidi"/>
          <w:iCs/>
          <w:u w:color="000000"/>
        </w:rPr>
        <w:t>to strongly agree</w:t>
      </w:r>
      <w:r w:rsidRPr="00480EA9">
        <w:rPr>
          <w:rFonts w:asciiTheme="majorBidi" w:hAnsiTheme="majorBidi" w:cstheme="majorBidi"/>
          <w:iCs/>
          <w:u w:color="000000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7800"/>
      </w:tblGrid>
      <w:tr w:rsidR="00CB304B" w:rsidRPr="00480EA9" w14:paraId="18A1A320" w14:textId="77777777" w:rsidTr="00C30085">
        <w:tc>
          <w:tcPr>
            <w:tcW w:w="1550" w:type="dxa"/>
          </w:tcPr>
          <w:p w14:paraId="666544C2" w14:textId="77777777" w:rsidR="00CB304B" w:rsidRPr="00480EA9" w:rsidRDefault="00CB304B" w:rsidP="00B93E7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OLE_LINK1"/>
            <w:r w:rsidRPr="00480E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s</w:t>
            </w:r>
          </w:p>
        </w:tc>
        <w:tc>
          <w:tcPr>
            <w:tcW w:w="7800" w:type="dxa"/>
          </w:tcPr>
          <w:p w14:paraId="560BAABB" w14:textId="77777777" w:rsidR="00CB304B" w:rsidRPr="00480EA9" w:rsidRDefault="00CB304B" w:rsidP="00B93E7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ments</w:t>
            </w:r>
          </w:p>
        </w:tc>
      </w:tr>
      <w:tr w:rsidR="00CB304B" w:rsidRPr="00480EA9" w14:paraId="2F90D5B4" w14:textId="77777777" w:rsidTr="00C30085">
        <w:trPr>
          <w:trHeight w:val="330"/>
        </w:trPr>
        <w:tc>
          <w:tcPr>
            <w:tcW w:w="1550" w:type="dxa"/>
            <w:vMerge w:val="restart"/>
          </w:tcPr>
          <w:p w14:paraId="0BFBB847" w14:textId="77777777" w:rsidR="00CB304B" w:rsidRPr="00480EA9" w:rsidRDefault="00CB304B" w:rsidP="00C3008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eastAsia="Times New Roman" w:hAnsiTheme="majorBidi" w:cstheme="majorBidi"/>
                <w:sz w:val="24"/>
                <w:szCs w:val="24"/>
              </w:rPr>
              <w:t>Performance Expectancy (PE)</w:t>
            </w:r>
          </w:p>
        </w:tc>
        <w:tc>
          <w:tcPr>
            <w:tcW w:w="7800" w:type="dxa"/>
          </w:tcPr>
          <w:p w14:paraId="676F2FFC" w14:textId="72DBA2BF" w:rsidR="00CB304B" w:rsidRPr="00480EA9" w:rsidRDefault="00AF7F88" w:rsidP="00CB304B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eastAsia="Times New Roman" w:hAnsiTheme="majorBidi" w:cstheme="majorBidi"/>
                <w:sz w:val="24"/>
                <w:szCs w:val="24"/>
              </w:rPr>
              <w:t>U</w:t>
            </w:r>
            <w:r w:rsidR="00CB304B" w:rsidRPr="00480E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ing an </w:t>
            </w:r>
            <w:r w:rsidRPr="00480EA9">
              <w:rPr>
                <w:rFonts w:asciiTheme="majorBidi" w:eastAsia="Times New Roman" w:hAnsiTheme="majorBidi" w:cstheme="majorBidi"/>
                <w:sz w:val="24"/>
                <w:szCs w:val="24"/>
              </w:rPr>
              <w:t>EOHSS</w:t>
            </w:r>
            <w:r w:rsidR="00CB304B" w:rsidRPr="00480E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ystem will:</w:t>
            </w:r>
          </w:p>
        </w:tc>
      </w:tr>
      <w:tr w:rsidR="00AF7F88" w:rsidRPr="00480EA9" w14:paraId="2EF3CC94" w14:textId="77777777" w:rsidTr="00C30085">
        <w:trPr>
          <w:trHeight w:val="330"/>
        </w:trPr>
        <w:tc>
          <w:tcPr>
            <w:tcW w:w="1550" w:type="dxa"/>
            <w:vMerge/>
          </w:tcPr>
          <w:p w14:paraId="79F1FE6B" w14:textId="77777777" w:rsidR="00AF7F88" w:rsidRPr="00480EA9" w:rsidRDefault="00AF7F88" w:rsidP="00AF7F8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53BA58F7" w14:textId="2BB26271" w:rsidR="00AF7F88" w:rsidRPr="00480EA9" w:rsidRDefault="00AF7F88" w:rsidP="00AF7F8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eastAsia="Times New Roman" w:hAnsiTheme="majorBidi" w:cstheme="majorBidi"/>
                <w:sz w:val="24"/>
                <w:szCs w:val="24"/>
              </w:rPr>
              <w:t>PE1: Enable me to record routine patient’s data quickly.</w:t>
            </w:r>
          </w:p>
        </w:tc>
      </w:tr>
      <w:tr w:rsidR="00AF7F88" w:rsidRPr="00480EA9" w14:paraId="172F1A49" w14:textId="77777777" w:rsidTr="00C30085">
        <w:tc>
          <w:tcPr>
            <w:tcW w:w="1550" w:type="dxa"/>
            <w:vMerge/>
          </w:tcPr>
          <w:p w14:paraId="6263173B" w14:textId="77777777" w:rsidR="00AF7F88" w:rsidRPr="00480EA9" w:rsidRDefault="00AF7F88" w:rsidP="00AF7F8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DDB0A83" w14:textId="7DEBEF96" w:rsidR="00AF7F88" w:rsidRPr="00480EA9" w:rsidRDefault="00AF7F88" w:rsidP="00AF7F8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PE2: Allow me to accomplish more work than would otherwise be possible.</w:t>
            </w:r>
          </w:p>
        </w:tc>
      </w:tr>
      <w:tr w:rsidR="00AF7F88" w:rsidRPr="00480EA9" w14:paraId="20FF4202" w14:textId="77777777" w:rsidTr="00C30085">
        <w:tc>
          <w:tcPr>
            <w:tcW w:w="1550" w:type="dxa"/>
            <w:vMerge/>
          </w:tcPr>
          <w:p w14:paraId="05101C12" w14:textId="77777777" w:rsidR="00AF7F88" w:rsidRPr="00480EA9" w:rsidRDefault="00AF7F88" w:rsidP="00AF7F8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783B963B" w14:textId="18DB82CB" w:rsidR="00AF7F88" w:rsidRPr="00480EA9" w:rsidRDefault="00AF7F88" w:rsidP="00AF7F8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PE 3: Increase my chances of achieving things that are important to me “or getting a Promotion.”</w:t>
            </w:r>
          </w:p>
        </w:tc>
      </w:tr>
      <w:tr w:rsidR="00AF7F88" w:rsidRPr="00480EA9" w14:paraId="042C5D26" w14:textId="77777777" w:rsidTr="00C30085">
        <w:tc>
          <w:tcPr>
            <w:tcW w:w="1550" w:type="dxa"/>
            <w:vMerge/>
          </w:tcPr>
          <w:p w14:paraId="72672EA8" w14:textId="77777777" w:rsidR="00AF7F88" w:rsidRPr="00480EA9" w:rsidRDefault="00AF7F88" w:rsidP="00AF7F8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7325975A" w14:textId="58D47404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PE4: Enable me to make work-related decisions based on better evidence.</w:t>
            </w:r>
          </w:p>
        </w:tc>
      </w:tr>
      <w:tr w:rsidR="009053BC" w:rsidRPr="00480EA9" w14:paraId="2A1B3608" w14:textId="77777777" w:rsidTr="00C30085">
        <w:tc>
          <w:tcPr>
            <w:tcW w:w="1550" w:type="dxa"/>
            <w:vMerge/>
          </w:tcPr>
          <w:p w14:paraId="64117572" w14:textId="77777777" w:rsidR="009053BC" w:rsidRPr="00480EA9" w:rsidRDefault="009053BC" w:rsidP="00AF7F8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0CD38829" w14:textId="30A82593" w:rsidR="009053BC" w:rsidRPr="00480EA9" w:rsidRDefault="009053BC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>PE5: Increase my productivity</w:t>
            </w:r>
          </w:p>
        </w:tc>
      </w:tr>
      <w:tr w:rsidR="00AF7F88" w:rsidRPr="00480EA9" w14:paraId="41E15FC1" w14:textId="77777777" w:rsidTr="00C30085">
        <w:tc>
          <w:tcPr>
            <w:tcW w:w="1550" w:type="dxa"/>
            <w:vMerge/>
          </w:tcPr>
          <w:p w14:paraId="34FE1B40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2ECCF81" w14:textId="714F6FE7" w:rsidR="00AF7F88" w:rsidRPr="00480EA9" w:rsidRDefault="00AF7F88" w:rsidP="00AF7F88">
            <w:pPr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  <w:t>PE</w:t>
            </w:r>
            <w:r w:rsidR="009053BC" w:rsidRPr="00480EA9"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  <w:t>6</w:t>
            </w:r>
            <w:r w:rsidRPr="00480EA9"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  <w:t xml:space="preserve">: Overall, I think </w:t>
            </w: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 xml:space="preserve">EOHSS will be </w:t>
            </w:r>
            <w:r w:rsidRPr="00480EA9"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  <w:t>useful in my job.</w:t>
            </w:r>
          </w:p>
        </w:tc>
      </w:tr>
      <w:tr w:rsidR="00AF7F88" w:rsidRPr="00480EA9" w14:paraId="19C402DE" w14:textId="77777777" w:rsidTr="00C30085">
        <w:tc>
          <w:tcPr>
            <w:tcW w:w="1550" w:type="dxa"/>
            <w:vMerge w:val="restart"/>
          </w:tcPr>
          <w:p w14:paraId="0EFF36F9" w14:textId="77777777" w:rsidR="00AF7F88" w:rsidRPr="00480EA9" w:rsidRDefault="00AF7F88" w:rsidP="00AF7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Effort Expectancy (EE)</w:t>
            </w:r>
          </w:p>
        </w:tc>
        <w:tc>
          <w:tcPr>
            <w:tcW w:w="7800" w:type="dxa"/>
          </w:tcPr>
          <w:p w14:paraId="639D048A" w14:textId="177E3094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EE1: Learning to use the EOHSS will be easy for me.</w:t>
            </w:r>
          </w:p>
        </w:tc>
      </w:tr>
      <w:tr w:rsidR="00AF7F88" w:rsidRPr="00480EA9" w14:paraId="7CCCE52B" w14:textId="77777777" w:rsidTr="00C30085">
        <w:tc>
          <w:tcPr>
            <w:tcW w:w="1550" w:type="dxa"/>
            <w:vMerge/>
          </w:tcPr>
          <w:p w14:paraId="1971818C" w14:textId="77777777" w:rsidR="00AF7F88" w:rsidRPr="00480EA9" w:rsidRDefault="00AF7F88" w:rsidP="00AF7F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28393E1" w14:textId="0F1D26BB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EE2: My interaction with EOHSS will be understandable and clear.</w:t>
            </w:r>
          </w:p>
        </w:tc>
      </w:tr>
      <w:tr w:rsidR="00AF7F88" w:rsidRPr="00480EA9" w14:paraId="042639B4" w14:textId="77777777" w:rsidTr="00C30085">
        <w:tc>
          <w:tcPr>
            <w:tcW w:w="1550" w:type="dxa"/>
            <w:vMerge/>
          </w:tcPr>
          <w:p w14:paraId="25D521FE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72E3EA6" w14:textId="4F879725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EE3: It is easy for me to become skillful at using EOHSS</w:t>
            </w:r>
            <w:r w:rsidR="00C30085" w:rsidRPr="00480EA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F7F88" w:rsidRPr="00480EA9" w14:paraId="3C75362C" w14:textId="77777777" w:rsidTr="00C30085">
        <w:tc>
          <w:tcPr>
            <w:tcW w:w="1550" w:type="dxa"/>
            <w:vMerge/>
          </w:tcPr>
          <w:p w14:paraId="4980683C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4BE572E2" w14:textId="60137087" w:rsidR="00AF7F88" w:rsidRPr="00480EA9" w:rsidRDefault="00AF7F88" w:rsidP="00AF7F88">
            <w:pPr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  <w:t xml:space="preserve">EE4: Overall, EOHSS </w:t>
            </w: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 xml:space="preserve">will be </w:t>
            </w:r>
            <w:r w:rsidRPr="00480EA9">
              <w:rPr>
                <w:rFonts w:asciiTheme="majorBidi" w:eastAsia="Times New Roman" w:hAnsiTheme="majorBidi" w:cstheme="majorBidi"/>
                <w:strike/>
                <w:sz w:val="24"/>
                <w:szCs w:val="24"/>
              </w:rPr>
              <w:t>easy to use.</w:t>
            </w:r>
          </w:p>
        </w:tc>
      </w:tr>
      <w:tr w:rsidR="009053BC" w:rsidRPr="00480EA9" w14:paraId="68E300F3" w14:textId="77777777" w:rsidTr="00C30085">
        <w:tc>
          <w:tcPr>
            <w:tcW w:w="1550" w:type="dxa"/>
            <w:vMerge w:val="restart"/>
          </w:tcPr>
          <w:p w14:paraId="77AC094D" w14:textId="761AAA1C" w:rsidR="009053BC" w:rsidRPr="00480EA9" w:rsidRDefault="009053BC" w:rsidP="00AF7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Social Influence (SI)</w:t>
            </w:r>
          </w:p>
        </w:tc>
        <w:tc>
          <w:tcPr>
            <w:tcW w:w="7800" w:type="dxa"/>
          </w:tcPr>
          <w:p w14:paraId="471AC421" w14:textId="1FBE41BF" w:rsidR="009053BC" w:rsidRPr="00480EA9" w:rsidRDefault="009053BC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SI1: My coworkers will support learning and the use of EOHSS.</w:t>
            </w:r>
          </w:p>
        </w:tc>
      </w:tr>
      <w:tr w:rsidR="009053BC" w:rsidRPr="00480EA9" w14:paraId="3E821550" w14:textId="77777777" w:rsidTr="00C30085">
        <w:tc>
          <w:tcPr>
            <w:tcW w:w="1550" w:type="dxa"/>
            <w:vMerge/>
          </w:tcPr>
          <w:p w14:paraId="67A857BF" w14:textId="77777777" w:rsidR="009053BC" w:rsidRPr="00480EA9" w:rsidRDefault="009053BC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7AE8DC8" w14:textId="7EB4D2D3" w:rsidR="009053BC" w:rsidRPr="00480EA9" w:rsidRDefault="009053BC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SI2: My Health facility management team will support learning and the use of EOHSS.</w:t>
            </w:r>
          </w:p>
        </w:tc>
      </w:tr>
      <w:tr w:rsidR="009053BC" w:rsidRPr="00480EA9" w14:paraId="76CDFFB8" w14:textId="77777777" w:rsidTr="00C30085">
        <w:trPr>
          <w:trHeight w:val="69"/>
        </w:trPr>
        <w:tc>
          <w:tcPr>
            <w:tcW w:w="1550" w:type="dxa"/>
            <w:vMerge/>
          </w:tcPr>
          <w:p w14:paraId="1F7867DF" w14:textId="77777777" w:rsidR="009053BC" w:rsidRPr="00480EA9" w:rsidRDefault="009053BC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456CB7A5" w14:textId="60ECF4CE" w:rsidR="009053BC" w:rsidRPr="00480EA9" w:rsidRDefault="009053BC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SI3: The management team of the official authorities responsible for health services will support learning and the use of EOHSS.</w:t>
            </w:r>
          </w:p>
        </w:tc>
      </w:tr>
      <w:tr w:rsidR="009053BC" w:rsidRPr="00480EA9" w14:paraId="2E6BDDCC" w14:textId="77777777" w:rsidTr="00C30085">
        <w:trPr>
          <w:trHeight w:val="69"/>
        </w:trPr>
        <w:tc>
          <w:tcPr>
            <w:tcW w:w="1550" w:type="dxa"/>
            <w:vMerge/>
          </w:tcPr>
          <w:p w14:paraId="70890730" w14:textId="77777777" w:rsidR="009053BC" w:rsidRPr="00480EA9" w:rsidRDefault="009053BC" w:rsidP="00AF7F8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0" w:type="dxa"/>
          </w:tcPr>
          <w:p w14:paraId="53E5B55F" w14:textId="79D70E45" w:rsidR="009053BC" w:rsidRPr="00480EA9" w:rsidRDefault="009053BC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480EA9">
              <w:rPr>
                <w:strike/>
                <w:sz w:val="24"/>
                <w:szCs w:val="24"/>
              </w:rPr>
              <w:t>SI4: Overall, people who are important to me will support the learning and use of EOHSS</w:t>
            </w:r>
          </w:p>
        </w:tc>
      </w:tr>
      <w:tr w:rsidR="00AF7F88" w:rsidRPr="00480EA9" w14:paraId="37C722FF" w14:textId="77777777" w:rsidTr="00C30085">
        <w:tc>
          <w:tcPr>
            <w:tcW w:w="1550" w:type="dxa"/>
            <w:vMerge w:val="restart"/>
          </w:tcPr>
          <w:p w14:paraId="2BEC4C2C" w14:textId="77777777" w:rsidR="00AF7F88" w:rsidRPr="00480EA9" w:rsidRDefault="00AF7F88" w:rsidP="00AF7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Facilitating Conditions (FC)</w:t>
            </w:r>
          </w:p>
        </w:tc>
        <w:tc>
          <w:tcPr>
            <w:tcW w:w="7800" w:type="dxa"/>
          </w:tcPr>
          <w:p w14:paraId="747E992C" w14:textId="7D787A6B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 xml:space="preserve">FC1: Having resources. (e.g., mobile phone, mobile tablets, Internet) are necessary to use </w:t>
            </w:r>
            <w:proofErr w:type="gramStart"/>
            <w:r w:rsidRPr="00480EA9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proofErr w:type="gramEnd"/>
            <w:r w:rsidRPr="00480EA9">
              <w:rPr>
                <w:rFonts w:asciiTheme="majorBidi" w:hAnsiTheme="majorBidi" w:cstheme="majorBidi"/>
                <w:sz w:val="24"/>
                <w:szCs w:val="24"/>
              </w:rPr>
              <w:t xml:space="preserve"> EOHSS</w:t>
            </w:r>
            <w:r w:rsidR="00C30085" w:rsidRPr="00480EA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F7F88" w:rsidRPr="00480EA9" w14:paraId="08F868E9" w14:textId="77777777" w:rsidTr="00C30085">
        <w:tc>
          <w:tcPr>
            <w:tcW w:w="1550" w:type="dxa"/>
            <w:vMerge/>
          </w:tcPr>
          <w:p w14:paraId="6D966DC5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4AA6BDA" w14:textId="11FD572E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FC2: Having knowledge is necessary to use EOHSS</w:t>
            </w:r>
            <w:r w:rsidR="00C30085" w:rsidRPr="00480EA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F7F88" w:rsidRPr="00480EA9" w14:paraId="6FD44807" w14:textId="77777777" w:rsidTr="00C30085">
        <w:tc>
          <w:tcPr>
            <w:tcW w:w="1550" w:type="dxa"/>
            <w:vMerge/>
          </w:tcPr>
          <w:p w14:paraId="3CDD5689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46F994F5" w14:textId="43785AE2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FC3: Prescence of EOHSS experts available at any time for assistance with system difficulties will be very helpful.</w:t>
            </w:r>
          </w:p>
        </w:tc>
      </w:tr>
      <w:tr w:rsidR="00AF7F88" w:rsidRPr="00480EA9" w14:paraId="22A708D6" w14:textId="77777777" w:rsidTr="00C30085">
        <w:tc>
          <w:tcPr>
            <w:tcW w:w="1550" w:type="dxa"/>
            <w:vMerge/>
          </w:tcPr>
          <w:p w14:paraId="3DDC2A41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41ACF104" w14:textId="3F064060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FC4: Having knowledge sources (e.g., manuals, documents) will support my use of EOHSS</w:t>
            </w:r>
            <w:r w:rsidR="00C30085" w:rsidRPr="00480EA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F7F88" w:rsidRPr="00480EA9" w14:paraId="464C80DD" w14:textId="77777777" w:rsidTr="00C30085">
        <w:tc>
          <w:tcPr>
            <w:tcW w:w="1550" w:type="dxa"/>
            <w:vMerge/>
          </w:tcPr>
          <w:p w14:paraId="7D0AC02C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5778C42" w14:textId="63645201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>FC5: Overall, I think that using EOHSS fits well with the way I like to work.</w:t>
            </w:r>
          </w:p>
        </w:tc>
      </w:tr>
      <w:tr w:rsidR="009053BC" w:rsidRPr="00480EA9" w14:paraId="7228D386" w14:textId="77777777" w:rsidTr="00C30085">
        <w:tc>
          <w:tcPr>
            <w:tcW w:w="1550" w:type="dxa"/>
            <w:vMerge w:val="restart"/>
          </w:tcPr>
          <w:p w14:paraId="7FF883A9" w14:textId="77777777" w:rsidR="009053BC" w:rsidRPr="00480EA9" w:rsidRDefault="009053BC" w:rsidP="00AF7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Training Adequacy (TA)</w:t>
            </w:r>
          </w:p>
        </w:tc>
        <w:tc>
          <w:tcPr>
            <w:tcW w:w="7800" w:type="dxa"/>
          </w:tcPr>
          <w:p w14:paraId="56D63129" w14:textId="58A88C6B" w:rsidR="009053BC" w:rsidRPr="00480EA9" w:rsidRDefault="009053BC" w:rsidP="00AF7F88">
            <w:pPr>
              <w:pStyle w:val="NormalWeb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TA1: Receiving training on basic use of mobile devices and internet will be very helpful to use the EOHSS efficiently.</w:t>
            </w:r>
          </w:p>
        </w:tc>
      </w:tr>
      <w:tr w:rsidR="009053BC" w:rsidRPr="00480EA9" w14:paraId="40BE174E" w14:textId="77777777" w:rsidTr="00C30085">
        <w:tc>
          <w:tcPr>
            <w:tcW w:w="1550" w:type="dxa"/>
            <w:vMerge/>
          </w:tcPr>
          <w:p w14:paraId="532BBA9E" w14:textId="77777777" w:rsidR="009053BC" w:rsidRPr="00480EA9" w:rsidRDefault="009053BC" w:rsidP="00AF7F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4FA3248D" w14:textId="35D82E1D" w:rsidR="009053BC" w:rsidRPr="00480EA9" w:rsidRDefault="009053BC" w:rsidP="00AF7F88">
            <w:pPr>
              <w:pStyle w:val="NormalWeb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TA2: Training on using EOHSS will be very helpful to use the system efficiently.</w:t>
            </w:r>
          </w:p>
        </w:tc>
      </w:tr>
      <w:tr w:rsidR="009053BC" w:rsidRPr="00480EA9" w14:paraId="6472C58E" w14:textId="77777777" w:rsidTr="00C30085">
        <w:tc>
          <w:tcPr>
            <w:tcW w:w="1550" w:type="dxa"/>
            <w:vMerge/>
          </w:tcPr>
          <w:p w14:paraId="2347AF85" w14:textId="77777777" w:rsidR="009053BC" w:rsidRPr="00480EA9" w:rsidRDefault="009053BC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0318AB5D" w14:textId="0EEB87E0" w:rsidR="009053BC" w:rsidRPr="00480EA9" w:rsidRDefault="009053BC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TA3: Presence of a training document as a reference material that I can consult during the use of the EOHSS will be very helpful in using the system efficiently.</w:t>
            </w:r>
          </w:p>
        </w:tc>
      </w:tr>
      <w:tr w:rsidR="009053BC" w:rsidRPr="00480EA9" w14:paraId="588815DD" w14:textId="77777777" w:rsidTr="00C30085">
        <w:tc>
          <w:tcPr>
            <w:tcW w:w="1550" w:type="dxa"/>
            <w:vMerge/>
          </w:tcPr>
          <w:p w14:paraId="6000D6AB" w14:textId="77777777" w:rsidR="009053BC" w:rsidRPr="00480EA9" w:rsidRDefault="009053BC" w:rsidP="00AF7F8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00" w:type="dxa"/>
          </w:tcPr>
          <w:p w14:paraId="1B3843A7" w14:textId="55FF10CC" w:rsidR="009053BC" w:rsidRPr="00480EA9" w:rsidRDefault="009053BC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480EA9">
              <w:rPr>
                <w:strike/>
                <w:sz w:val="24"/>
                <w:szCs w:val="24"/>
              </w:rPr>
              <w:t>TA4: Overall, receiving training will be very helpful to use EOHSS</w:t>
            </w:r>
          </w:p>
        </w:tc>
      </w:tr>
      <w:tr w:rsidR="00AF7F88" w:rsidRPr="00480EA9" w14:paraId="771F926F" w14:textId="77777777" w:rsidTr="00C30085">
        <w:trPr>
          <w:trHeight w:val="69"/>
        </w:trPr>
        <w:tc>
          <w:tcPr>
            <w:tcW w:w="1550" w:type="dxa"/>
            <w:vMerge w:val="restart"/>
          </w:tcPr>
          <w:p w14:paraId="2B5BB5A3" w14:textId="77777777" w:rsidR="00AF7F88" w:rsidRPr="00480EA9" w:rsidRDefault="00AF7F88" w:rsidP="00AF7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Behavioral Intention (BI) or Intention to adopt</w:t>
            </w:r>
          </w:p>
        </w:tc>
        <w:tc>
          <w:tcPr>
            <w:tcW w:w="7800" w:type="dxa"/>
          </w:tcPr>
          <w:p w14:paraId="65E757C8" w14:textId="1E6D8869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BI1: I intend to use the EOHSS in the future.</w:t>
            </w:r>
          </w:p>
        </w:tc>
      </w:tr>
      <w:tr w:rsidR="00AF7F88" w:rsidRPr="00480EA9" w14:paraId="556AC0A8" w14:textId="77777777" w:rsidTr="00C30085">
        <w:trPr>
          <w:trHeight w:val="69"/>
        </w:trPr>
        <w:tc>
          <w:tcPr>
            <w:tcW w:w="1550" w:type="dxa"/>
            <w:vMerge/>
          </w:tcPr>
          <w:p w14:paraId="1141930E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0F6FF731" w14:textId="31807767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BI2: I predict I will use the EOHSS in the future.</w:t>
            </w:r>
          </w:p>
        </w:tc>
      </w:tr>
      <w:tr w:rsidR="00AF7F88" w:rsidRPr="00480EA9" w14:paraId="7587A6FC" w14:textId="77777777" w:rsidTr="00C30085">
        <w:trPr>
          <w:trHeight w:val="69"/>
        </w:trPr>
        <w:tc>
          <w:tcPr>
            <w:tcW w:w="1550" w:type="dxa"/>
            <w:vMerge/>
          </w:tcPr>
          <w:p w14:paraId="7B6DCD29" w14:textId="77777777" w:rsidR="00AF7F88" w:rsidRPr="00480EA9" w:rsidRDefault="00AF7F88" w:rsidP="00AF7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355413C8" w14:textId="2E4DCE03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BI3: I plan to use the EOHSS in the future.</w:t>
            </w:r>
          </w:p>
        </w:tc>
      </w:tr>
      <w:tr w:rsidR="00AF7F88" w:rsidRPr="00480EA9" w14:paraId="103E5601" w14:textId="77777777" w:rsidTr="00C30085">
        <w:trPr>
          <w:trHeight w:val="69"/>
        </w:trPr>
        <w:tc>
          <w:tcPr>
            <w:tcW w:w="1550" w:type="dxa"/>
            <w:vMerge w:val="restart"/>
          </w:tcPr>
          <w:p w14:paraId="701E0EC0" w14:textId="5A27A891" w:rsidR="00AF7F88" w:rsidRPr="00480EA9" w:rsidRDefault="00C30085" w:rsidP="009053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nxiety towards electronic systems</w:t>
            </w:r>
            <w:r w:rsidR="00AF7F88" w:rsidRPr="00480EA9">
              <w:rPr>
                <w:rFonts w:asciiTheme="majorBidi" w:hAnsiTheme="majorBidi" w:cstheme="majorBidi"/>
                <w:sz w:val="24"/>
                <w:szCs w:val="24"/>
              </w:rPr>
              <w:t xml:space="preserve"> (ANX)</w:t>
            </w:r>
          </w:p>
        </w:tc>
        <w:tc>
          <w:tcPr>
            <w:tcW w:w="7800" w:type="dxa"/>
          </w:tcPr>
          <w:p w14:paraId="53CD90F1" w14:textId="54A7D2DE" w:rsidR="00AF7F88" w:rsidRPr="00480EA9" w:rsidRDefault="00AF7F88" w:rsidP="00AF7F88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ANX1: I feel nervous about using systems that rely on electronic devices</w:t>
            </w:r>
            <w:r w:rsidR="00C30085" w:rsidRPr="00480EA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C30085" w:rsidRPr="00480EA9" w14:paraId="55F0AD06" w14:textId="77777777" w:rsidTr="00C30085">
        <w:trPr>
          <w:trHeight w:val="69"/>
        </w:trPr>
        <w:tc>
          <w:tcPr>
            <w:tcW w:w="1550" w:type="dxa"/>
            <w:vMerge/>
          </w:tcPr>
          <w:p w14:paraId="683BA44E" w14:textId="77777777" w:rsidR="00C30085" w:rsidRPr="00480EA9" w:rsidRDefault="00C30085" w:rsidP="00C300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531B35ED" w14:textId="3621FB5B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>ANX2: The challenge about using electronic devices is exciting</w:t>
            </w:r>
          </w:p>
        </w:tc>
      </w:tr>
      <w:tr w:rsidR="00C30085" w:rsidRPr="00480EA9" w14:paraId="043E8DDA" w14:textId="77777777" w:rsidTr="00C30085">
        <w:trPr>
          <w:trHeight w:val="69"/>
        </w:trPr>
        <w:tc>
          <w:tcPr>
            <w:tcW w:w="1550" w:type="dxa"/>
            <w:vMerge/>
          </w:tcPr>
          <w:p w14:paraId="78491904" w14:textId="77777777" w:rsidR="00C30085" w:rsidRPr="00480EA9" w:rsidRDefault="00C30085" w:rsidP="00C300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2751B2A1" w14:textId="3B67A86E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ANX3: Electronic systems are somewhat intimating to me.</w:t>
            </w:r>
          </w:p>
        </w:tc>
      </w:tr>
      <w:tr w:rsidR="00C30085" w:rsidRPr="00480EA9" w14:paraId="32CD3584" w14:textId="77777777" w:rsidTr="00C30085">
        <w:trPr>
          <w:trHeight w:val="69"/>
        </w:trPr>
        <w:tc>
          <w:tcPr>
            <w:tcW w:w="1550" w:type="dxa"/>
            <w:vMerge/>
          </w:tcPr>
          <w:p w14:paraId="5C7C0662" w14:textId="77777777" w:rsidR="00C30085" w:rsidRPr="00480EA9" w:rsidRDefault="00C30085" w:rsidP="00C300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1D0DBB0A" w14:textId="5158449A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 xml:space="preserve">ANX4: I </w:t>
            </w:r>
            <w:proofErr w:type="gramStart"/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>am able to</w:t>
            </w:r>
            <w:proofErr w:type="gramEnd"/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 xml:space="preserve"> keep up with technological advances in mobile devices</w:t>
            </w:r>
          </w:p>
        </w:tc>
      </w:tr>
      <w:tr w:rsidR="00C30085" w:rsidRPr="00480EA9" w14:paraId="437B8D4E" w14:textId="77777777" w:rsidTr="00C30085">
        <w:trPr>
          <w:trHeight w:val="69"/>
        </w:trPr>
        <w:tc>
          <w:tcPr>
            <w:tcW w:w="1550" w:type="dxa"/>
            <w:vMerge/>
          </w:tcPr>
          <w:p w14:paraId="1E80A9AE" w14:textId="77777777" w:rsidR="00C30085" w:rsidRPr="00480EA9" w:rsidRDefault="00C30085" w:rsidP="00C300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48FA4024" w14:textId="13B8ED3C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ANX5: I feel nervous when using internet-based systems.</w:t>
            </w:r>
          </w:p>
        </w:tc>
      </w:tr>
      <w:tr w:rsidR="00C30085" w:rsidRPr="00480EA9" w14:paraId="7CE9E04A" w14:textId="77777777" w:rsidTr="00C30085">
        <w:trPr>
          <w:trHeight w:val="69"/>
        </w:trPr>
        <w:tc>
          <w:tcPr>
            <w:tcW w:w="1550" w:type="dxa"/>
            <w:vMerge/>
          </w:tcPr>
          <w:p w14:paraId="42761FC8" w14:textId="77777777" w:rsidR="00C30085" w:rsidRPr="00480EA9" w:rsidRDefault="00C30085" w:rsidP="00C300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59B7D817" w14:textId="008F0F6D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>ANX6: It scares me to think I could cause loss of data in the system by hitting the wrong key</w:t>
            </w:r>
          </w:p>
        </w:tc>
      </w:tr>
      <w:tr w:rsidR="00C30085" w:rsidRPr="00480EA9" w14:paraId="1C3F7EC9" w14:textId="77777777" w:rsidTr="00C30085">
        <w:trPr>
          <w:trHeight w:val="69"/>
        </w:trPr>
        <w:tc>
          <w:tcPr>
            <w:tcW w:w="1550" w:type="dxa"/>
            <w:vMerge/>
          </w:tcPr>
          <w:p w14:paraId="334E7357" w14:textId="77777777" w:rsidR="00C30085" w:rsidRPr="00480EA9" w:rsidRDefault="00C30085" w:rsidP="00C300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4A077C7C" w14:textId="00FEF19C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trike/>
                <w:sz w:val="24"/>
                <w:szCs w:val="24"/>
              </w:rPr>
              <w:t>ANX7: I would hesitate to use the system for fear of making mistakes I cannot correct</w:t>
            </w:r>
          </w:p>
        </w:tc>
      </w:tr>
      <w:tr w:rsidR="00C30085" w:rsidRPr="00480EA9" w14:paraId="494FD150" w14:textId="77777777" w:rsidTr="00C30085">
        <w:trPr>
          <w:trHeight w:val="69"/>
        </w:trPr>
        <w:tc>
          <w:tcPr>
            <w:tcW w:w="1550" w:type="dxa"/>
            <w:vMerge w:val="restart"/>
          </w:tcPr>
          <w:p w14:paraId="0F97ABF2" w14:textId="1AD115BB" w:rsidR="00C30085" w:rsidRPr="00480EA9" w:rsidRDefault="00C30085" w:rsidP="009053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Resistance to change (RC)*</w:t>
            </w:r>
          </w:p>
        </w:tc>
        <w:tc>
          <w:tcPr>
            <w:tcW w:w="7800" w:type="dxa"/>
          </w:tcPr>
          <w:p w14:paraId="0D1A698C" w14:textId="1BA34121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RC1: I don’t want to new electronic system to change the current workflow in the clinic.</w:t>
            </w:r>
          </w:p>
        </w:tc>
      </w:tr>
      <w:tr w:rsidR="00C30085" w:rsidRPr="00480EA9" w14:paraId="0B50BAF3" w14:textId="77777777" w:rsidTr="00C30085">
        <w:trPr>
          <w:trHeight w:val="69"/>
        </w:trPr>
        <w:tc>
          <w:tcPr>
            <w:tcW w:w="1550" w:type="dxa"/>
            <w:vMerge/>
          </w:tcPr>
          <w:p w14:paraId="161DBF69" w14:textId="77777777" w:rsidR="00C30085" w:rsidRPr="00480EA9" w:rsidRDefault="00C30085" w:rsidP="00C300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0" w:type="dxa"/>
          </w:tcPr>
          <w:p w14:paraId="00AD16CF" w14:textId="6390F4DF" w:rsidR="00C30085" w:rsidRPr="00480EA9" w:rsidRDefault="00C30085" w:rsidP="00C30085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4"/>
                <w:szCs w:val="24"/>
              </w:rPr>
            </w:pPr>
            <w:r w:rsidRPr="00480EA9">
              <w:rPr>
                <w:rFonts w:asciiTheme="majorBidi" w:hAnsiTheme="majorBidi" w:cstheme="majorBidi"/>
                <w:sz w:val="24"/>
                <w:szCs w:val="24"/>
              </w:rPr>
              <w:t>RC2: I don’t want the new electronic system to change the way I record the patients’ data.</w:t>
            </w:r>
          </w:p>
        </w:tc>
      </w:tr>
    </w:tbl>
    <w:bookmarkEnd w:id="0"/>
    <w:p w14:paraId="78E10487" w14:textId="5280DAFC" w:rsidR="00C30085" w:rsidRPr="00C30085" w:rsidRDefault="00715CE2" w:rsidP="00715CE2">
      <w:pPr>
        <w:pStyle w:val="NormalWeb"/>
        <w:spacing w:before="0" w:beforeAutospacing="0"/>
        <w:rPr>
          <w:i/>
          <w:iCs/>
        </w:rPr>
      </w:pPr>
      <w:r w:rsidRPr="00480EA9">
        <w:rPr>
          <w:i/>
          <w:iCs/>
          <w:strike/>
        </w:rPr>
        <w:t>ABC</w:t>
      </w:r>
      <w:r w:rsidRPr="00480EA9">
        <w:rPr>
          <w:i/>
          <w:iCs/>
        </w:rPr>
        <w:t xml:space="preserve">: </w:t>
      </w:r>
      <w:r w:rsidR="00C30085" w:rsidRPr="00480EA9">
        <w:rPr>
          <w:i/>
          <w:iCs/>
        </w:rPr>
        <w:t xml:space="preserve">Items struck through were removed from the </w:t>
      </w:r>
      <w:r w:rsidRPr="00480EA9">
        <w:rPr>
          <w:i/>
          <w:iCs/>
        </w:rPr>
        <w:t>model</w:t>
      </w:r>
      <w:r w:rsidR="00F2341D">
        <w:rPr>
          <w:i/>
          <w:iCs/>
        </w:rPr>
        <w:t xml:space="preserve"> due to low item loading values and </w:t>
      </w:r>
      <w:r w:rsidR="00F2341D" w:rsidRPr="00657843">
        <w:rPr>
          <w:color w:val="000000" w:themeColor="text1"/>
          <w:shd w:val="clear" w:color="auto" w:fill="FFFFFF"/>
        </w:rPr>
        <w:t xml:space="preserve">Average Variance Extracted </w:t>
      </w:r>
      <w:r w:rsidR="00F2341D">
        <w:rPr>
          <w:i/>
          <w:iCs/>
        </w:rPr>
        <w:t>values (AVE) less than 0.50</w:t>
      </w:r>
      <w:r w:rsidRPr="00480EA9">
        <w:rPr>
          <w:i/>
          <w:iCs/>
        </w:rPr>
        <w:t>, *I</w:t>
      </w:r>
      <w:r w:rsidR="00C30085" w:rsidRPr="00480EA9">
        <w:rPr>
          <w:i/>
          <w:iCs/>
        </w:rPr>
        <w:t>tem</w:t>
      </w:r>
      <w:r w:rsidRPr="00480EA9">
        <w:rPr>
          <w:i/>
          <w:iCs/>
        </w:rPr>
        <w:t>s</w:t>
      </w:r>
      <w:r w:rsidR="00C30085" w:rsidRPr="00480EA9">
        <w:rPr>
          <w:i/>
          <w:iCs/>
        </w:rPr>
        <w:t xml:space="preserve"> </w:t>
      </w:r>
      <w:r w:rsidRPr="00480EA9">
        <w:rPr>
          <w:i/>
          <w:iCs/>
        </w:rPr>
        <w:t>are</w:t>
      </w:r>
      <w:r w:rsidR="00C30085" w:rsidRPr="00480EA9">
        <w:rPr>
          <w:i/>
          <w:iCs/>
        </w:rPr>
        <w:t xml:space="preserve"> reversed cod</w:t>
      </w:r>
      <w:r w:rsidRPr="00480EA9">
        <w:rPr>
          <w:i/>
          <w:iCs/>
        </w:rPr>
        <w:t>ed statements.</w:t>
      </w:r>
    </w:p>
    <w:p w14:paraId="59D268C2" w14:textId="3CED5BA1" w:rsidR="00CB304B" w:rsidRPr="00C30085" w:rsidRDefault="00CB304B" w:rsidP="00C30085">
      <w:pPr>
        <w:rPr>
          <w:rFonts w:asciiTheme="majorBidi" w:hAnsiTheme="majorBidi" w:cstheme="majorBidi"/>
          <w:lang w:val="en-US"/>
        </w:rPr>
      </w:pPr>
    </w:p>
    <w:sectPr w:rsidR="00CB304B" w:rsidRPr="00C30085" w:rsidSect="007708BE">
      <w:pgSz w:w="12240" w:h="15840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D6FEF" w14:textId="77777777" w:rsidR="00213801" w:rsidRDefault="00213801" w:rsidP="00C30085">
      <w:pPr>
        <w:spacing w:after="0" w:line="240" w:lineRule="auto"/>
      </w:pPr>
      <w:r>
        <w:separator/>
      </w:r>
    </w:p>
  </w:endnote>
  <w:endnote w:type="continuationSeparator" w:id="0">
    <w:p w14:paraId="0B19AA9B" w14:textId="77777777" w:rsidR="00213801" w:rsidRDefault="00213801" w:rsidP="00C30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9712189"/>
      <w:docPartObj>
        <w:docPartGallery w:val="Page Numbers (Bottom of Page)"/>
        <w:docPartUnique/>
      </w:docPartObj>
    </w:sdtPr>
    <w:sdtContent>
      <w:p w14:paraId="0F3CF603" w14:textId="634DD443" w:rsidR="00C30085" w:rsidRDefault="00C30085" w:rsidP="009F01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C7BA25" w14:textId="77777777" w:rsidR="00C30085" w:rsidRDefault="00C30085" w:rsidP="00C300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00498603"/>
      <w:docPartObj>
        <w:docPartGallery w:val="Page Numbers (Bottom of Page)"/>
        <w:docPartUnique/>
      </w:docPartObj>
    </w:sdtPr>
    <w:sdtContent>
      <w:p w14:paraId="75C5C542" w14:textId="12C3BC7E" w:rsidR="00C30085" w:rsidRDefault="00C30085" w:rsidP="009F01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113EA" w14:textId="77777777" w:rsidR="00C30085" w:rsidRDefault="00C30085" w:rsidP="00C300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B895F" w14:textId="77777777" w:rsidR="00213801" w:rsidRDefault="00213801" w:rsidP="00C30085">
      <w:pPr>
        <w:spacing w:after="0" w:line="240" w:lineRule="auto"/>
      </w:pPr>
      <w:r>
        <w:separator/>
      </w:r>
    </w:p>
  </w:footnote>
  <w:footnote w:type="continuationSeparator" w:id="0">
    <w:p w14:paraId="203FCBC8" w14:textId="77777777" w:rsidR="00213801" w:rsidRDefault="00213801" w:rsidP="00C300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83089"/>
    <w:multiLevelType w:val="hybridMultilevel"/>
    <w:tmpl w:val="4380DFA4"/>
    <w:lvl w:ilvl="0" w:tplc="671AC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DD2A32"/>
    <w:multiLevelType w:val="hybridMultilevel"/>
    <w:tmpl w:val="F9E8BE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567F0E"/>
    <w:multiLevelType w:val="hybridMultilevel"/>
    <w:tmpl w:val="83B0652C"/>
    <w:lvl w:ilvl="0" w:tplc="671AC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7A0692"/>
    <w:multiLevelType w:val="hybridMultilevel"/>
    <w:tmpl w:val="9CA4DDCA"/>
    <w:lvl w:ilvl="0" w:tplc="671AC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3171A67"/>
    <w:multiLevelType w:val="hybridMultilevel"/>
    <w:tmpl w:val="1758D3E8"/>
    <w:lvl w:ilvl="0" w:tplc="671AC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FBA4846"/>
    <w:multiLevelType w:val="hybridMultilevel"/>
    <w:tmpl w:val="BD805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406BF4"/>
    <w:multiLevelType w:val="hybridMultilevel"/>
    <w:tmpl w:val="AB1CE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06937"/>
    <w:multiLevelType w:val="hybridMultilevel"/>
    <w:tmpl w:val="7FDA47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F555C19"/>
    <w:multiLevelType w:val="hybridMultilevel"/>
    <w:tmpl w:val="CBA28F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4C90AAD"/>
    <w:multiLevelType w:val="hybridMultilevel"/>
    <w:tmpl w:val="A2C04E62"/>
    <w:lvl w:ilvl="0" w:tplc="671AC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72E7466"/>
    <w:multiLevelType w:val="hybridMultilevel"/>
    <w:tmpl w:val="88907C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8010C08"/>
    <w:multiLevelType w:val="hybridMultilevel"/>
    <w:tmpl w:val="9ED4C914"/>
    <w:lvl w:ilvl="0" w:tplc="671AC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7529842">
    <w:abstractNumId w:val="6"/>
  </w:num>
  <w:num w:numId="2" w16cid:durableId="1644657760">
    <w:abstractNumId w:val="5"/>
  </w:num>
  <w:num w:numId="3" w16cid:durableId="1668241618">
    <w:abstractNumId w:val="2"/>
  </w:num>
  <w:num w:numId="4" w16cid:durableId="485319940">
    <w:abstractNumId w:val="1"/>
  </w:num>
  <w:num w:numId="5" w16cid:durableId="1185246468">
    <w:abstractNumId w:val="7"/>
  </w:num>
  <w:num w:numId="6" w16cid:durableId="988484902">
    <w:abstractNumId w:val="10"/>
  </w:num>
  <w:num w:numId="7" w16cid:durableId="1322392987">
    <w:abstractNumId w:val="8"/>
  </w:num>
  <w:num w:numId="8" w16cid:durableId="350767338">
    <w:abstractNumId w:val="11"/>
  </w:num>
  <w:num w:numId="9" w16cid:durableId="1327241660">
    <w:abstractNumId w:val="9"/>
  </w:num>
  <w:num w:numId="10" w16cid:durableId="919025217">
    <w:abstractNumId w:val="3"/>
  </w:num>
  <w:num w:numId="11" w16cid:durableId="56444081">
    <w:abstractNumId w:val="0"/>
  </w:num>
  <w:num w:numId="12" w16cid:durableId="12002410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4B"/>
    <w:rsid w:val="00043864"/>
    <w:rsid w:val="000A7121"/>
    <w:rsid w:val="000B435C"/>
    <w:rsid w:val="0016754D"/>
    <w:rsid w:val="00181CD5"/>
    <w:rsid w:val="00213801"/>
    <w:rsid w:val="0023472A"/>
    <w:rsid w:val="00291D7F"/>
    <w:rsid w:val="002E5853"/>
    <w:rsid w:val="003061E0"/>
    <w:rsid w:val="00480EA9"/>
    <w:rsid w:val="004A63A4"/>
    <w:rsid w:val="004A68B2"/>
    <w:rsid w:val="004F74C7"/>
    <w:rsid w:val="0055210D"/>
    <w:rsid w:val="005A449D"/>
    <w:rsid w:val="005A7B39"/>
    <w:rsid w:val="005B2275"/>
    <w:rsid w:val="005F3B58"/>
    <w:rsid w:val="006128DE"/>
    <w:rsid w:val="006B22D9"/>
    <w:rsid w:val="006B7040"/>
    <w:rsid w:val="006C27B2"/>
    <w:rsid w:val="00715CE2"/>
    <w:rsid w:val="00741BC9"/>
    <w:rsid w:val="00755A57"/>
    <w:rsid w:val="007708BE"/>
    <w:rsid w:val="007D0556"/>
    <w:rsid w:val="007F3EC7"/>
    <w:rsid w:val="008212E7"/>
    <w:rsid w:val="008D2745"/>
    <w:rsid w:val="009053BC"/>
    <w:rsid w:val="00915A3F"/>
    <w:rsid w:val="00AF7F88"/>
    <w:rsid w:val="00B56253"/>
    <w:rsid w:val="00B84F38"/>
    <w:rsid w:val="00BC30E9"/>
    <w:rsid w:val="00C30085"/>
    <w:rsid w:val="00CB304B"/>
    <w:rsid w:val="00CE1B48"/>
    <w:rsid w:val="00CE2A4F"/>
    <w:rsid w:val="00D041F7"/>
    <w:rsid w:val="00E408AF"/>
    <w:rsid w:val="00E820E3"/>
    <w:rsid w:val="00EA5AD9"/>
    <w:rsid w:val="00ED1B70"/>
    <w:rsid w:val="00F06654"/>
    <w:rsid w:val="00F2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E8008"/>
  <w15:chartTrackingRefBased/>
  <w15:docId w15:val="{13032C66-5936-EC49-9E55-D760F12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0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3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304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304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B3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CB304B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B30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304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00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085"/>
  </w:style>
  <w:style w:type="character" w:styleId="PageNumber">
    <w:name w:val="page number"/>
    <w:basedOn w:val="DefaultParagraphFont"/>
    <w:uiPriority w:val="99"/>
    <w:semiHidden/>
    <w:unhideWhenUsed/>
    <w:rsid w:val="00C300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CD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C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9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hams hamed</cp:lastModifiedBy>
  <cp:revision>13</cp:revision>
  <dcterms:created xsi:type="dcterms:W3CDTF">2024-07-20T20:35:00Z</dcterms:created>
  <dcterms:modified xsi:type="dcterms:W3CDTF">2024-11-04T13:21:00Z</dcterms:modified>
</cp:coreProperties>
</file>